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0EF1D" w14:textId="17115715" w:rsidR="00592DC3" w:rsidRPr="00814696" w:rsidRDefault="00814696" w:rsidP="00592DC3">
      <w:pPr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814696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Multimedia Appendix 4.</w:t>
      </w:r>
      <w:r w:rsidRPr="00814696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Results of each test at T1, T2 and T3 in n=20 (100%).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0"/>
        <w:gridCol w:w="1886"/>
        <w:gridCol w:w="1548"/>
        <w:gridCol w:w="1202"/>
        <w:gridCol w:w="1372"/>
      </w:tblGrid>
      <w:tr w:rsidR="00592DC3" w:rsidRPr="00ED6B85" w14:paraId="185E344A" w14:textId="77777777" w:rsidTr="00634142">
        <w:tc>
          <w:tcPr>
            <w:tcW w:w="3120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2221111" w14:textId="77777777" w:rsidR="00592DC3" w:rsidRPr="00041BE2" w:rsidRDefault="00592DC3" w:rsidP="00CC419D">
            <w:pPr>
              <w:pStyle w:val="Tabelle"/>
              <w:keepNext/>
              <w:widowControl w:val="0"/>
              <w:rPr>
                <w:rFonts w:ascii="Arial" w:hAnsi="Arial" w:cs="Arial"/>
                <w:b/>
                <w:sz w:val="20"/>
                <w:lang w:val="en-US"/>
              </w:rPr>
            </w:pPr>
            <w:r w:rsidRPr="00041BE2">
              <w:rPr>
                <w:rFonts w:ascii="Arial" w:hAnsi="Arial" w:cs="Arial"/>
                <w:b/>
                <w:sz w:val="20"/>
                <w:lang w:val="en-US"/>
              </w:rPr>
              <w:t>Test</w:t>
            </w:r>
          </w:p>
        </w:tc>
        <w:tc>
          <w:tcPr>
            <w:tcW w:w="188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FF57160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41BE2">
              <w:rPr>
                <w:rFonts w:ascii="Arial" w:hAnsi="Arial" w:cs="Arial"/>
                <w:b/>
                <w:sz w:val="20"/>
                <w:lang w:val="en-US"/>
              </w:rPr>
              <w:t>time of testing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0B2C31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41BE2">
              <w:rPr>
                <w:rFonts w:ascii="Arial" w:hAnsi="Arial" w:cs="Arial"/>
                <w:b/>
                <w:sz w:val="20"/>
                <w:lang w:val="en-US"/>
              </w:rPr>
              <w:t>mean</w:t>
            </w:r>
          </w:p>
        </w:tc>
        <w:tc>
          <w:tcPr>
            <w:tcW w:w="120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5AB361C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041BE2">
              <w:rPr>
                <w:rFonts w:ascii="Arial" w:hAnsi="Arial" w:cs="Arial"/>
                <w:b/>
                <w:sz w:val="20"/>
                <w:lang w:val="en-US"/>
              </w:rPr>
              <w:t>SD</w:t>
            </w:r>
          </w:p>
        </w:tc>
        <w:tc>
          <w:tcPr>
            <w:tcW w:w="1372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78FA4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961DAB">
              <w:rPr>
                <w:rFonts w:ascii="Arial" w:hAnsi="Arial" w:cs="Arial"/>
                <w:b/>
                <w:sz w:val="20"/>
                <w:lang w:val="en-US"/>
              </w:rPr>
              <w:t>P</w:t>
            </w:r>
          </w:p>
        </w:tc>
      </w:tr>
      <w:tr w:rsidR="00592DC3" w:rsidRPr="00ED6B85" w14:paraId="5683917B" w14:textId="77777777" w:rsidTr="00634142">
        <w:tc>
          <w:tcPr>
            <w:tcW w:w="3120" w:type="dxa"/>
            <w:vMerge w:val="restar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108A6B7" w14:textId="77777777" w:rsidR="00592DC3" w:rsidRPr="00041BE2" w:rsidRDefault="00592DC3" w:rsidP="00CC419D">
            <w:pPr>
              <w:ind w:right="-28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Freiburger monosyllabic</w:t>
            </w:r>
            <w:r w:rsidRPr="00041BE2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 xml:space="preserve"> test </w:t>
            </w:r>
          </w:p>
        </w:tc>
        <w:tc>
          <w:tcPr>
            <w:tcW w:w="18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F09E48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1</w:t>
            </w:r>
          </w:p>
        </w:tc>
        <w:tc>
          <w:tcPr>
            <w:tcW w:w="154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F52E42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37.0 %</w:t>
            </w:r>
          </w:p>
        </w:tc>
        <w:tc>
          <w:tcPr>
            <w:tcW w:w="120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FC8ECB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24.4</w:t>
            </w:r>
          </w:p>
        </w:tc>
        <w:tc>
          <w:tcPr>
            <w:tcW w:w="1372" w:type="dxa"/>
            <w:vMerge w:val="restar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EBC1D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.68</w:t>
            </w:r>
          </w:p>
        </w:tc>
      </w:tr>
      <w:tr w:rsidR="00592DC3" w:rsidRPr="00ED6B85" w14:paraId="36E3C702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70F992" w14:textId="77777777" w:rsidR="00592DC3" w:rsidRPr="00041BE2" w:rsidRDefault="00592DC3" w:rsidP="00CC419D">
            <w:pPr>
              <w:pStyle w:val="Tabelle"/>
              <w:keepNext/>
              <w:widowControl w:val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5923205E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339D972F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35.8 %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FBDA22B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23.3</w:t>
            </w:r>
          </w:p>
        </w:tc>
        <w:tc>
          <w:tcPr>
            <w:tcW w:w="137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031905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92DC3" w:rsidRPr="00ED6B85" w14:paraId="649788D9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566AAC" w14:textId="77777777" w:rsidR="00592DC3" w:rsidRPr="00041BE2" w:rsidRDefault="00592DC3" w:rsidP="00CC419D">
            <w:pPr>
              <w:pStyle w:val="Tabelle"/>
              <w:keepNext/>
              <w:widowControl w:val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47253F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6CB6C8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35.8 %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ACE8C7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23.3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AF721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vertAlign w:val="subscript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.15</w:t>
            </w:r>
          </w:p>
        </w:tc>
      </w:tr>
      <w:tr w:rsidR="00592DC3" w:rsidRPr="00041BE2" w14:paraId="137FB71F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69E133" w14:textId="77777777" w:rsidR="00592DC3" w:rsidRPr="00041BE2" w:rsidRDefault="00592DC3" w:rsidP="00CC419D">
            <w:pPr>
              <w:pStyle w:val="Tabelle"/>
              <w:keepNext/>
              <w:widowControl w:val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0CF11861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3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1840F338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40.8 %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EBF64BE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23.8</w:t>
            </w:r>
          </w:p>
        </w:tc>
        <w:tc>
          <w:tcPr>
            <w:tcW w:w="137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8885BE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92DC3" w:rsidRPr="00041BE2" w14:paraId="16138087" w14:textId="77777777" w:rsidTr="00634142">
        <w:tc>
          <w:tcPr>
            <w:tcW w:w="3120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5A0E5B9" w14:textId="77777777" w:rsidR="00592DC3" w:rsidRPr="00041BE2" w:rsidRDefault="00592DC3" w:rsidP="00CC419D">
            <w:pPr>
              <w:pStyle w:val="Tabelle"/>
              <w:keepNext/>
              <w:widowControl w:val="0"/>
              <w:rPr>
                <w:rFonts w:ascii="Arial" w:hAnsi="Arial" w:cs="Arial"/>
                <w:b/>
                <w:sz w:val="20"/>
                <w:lang w:val="en-US"/>
              </w:rPr>
            </w:pPr>
            <w:r w:rsidRPr="00041BE2">
              <w:rPr>
                <w:rFonts w:ascii="Arial" w:hAnsi="Arial" w:cs="Arial"/>
                <w:b/>
                <w:sz w:val="20"/>
                <w:lang w:val="en-US"/>
              </w:rPr>
              <w:t xml:space="preserve">Freiburger 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number </w:t>
            </w:r>
            <w:r w:rsidRPr="00041BE2">
              <w:rPr>
                <w:rFonts w:ascii="Arial" w:hAnsi="Arial" w:cs="Arial"/>
                <w:b/>
                <w:sz w:val="20"/>
                <w:lang w:val="en-US"/>
              </w:rPr>
              <w:t xml:space="preserve">test </w:t>
            </w:r>
          </w:p>
        </w:tc>
        <w:tc>
          <w:tcPr>
            <w:tcW w:w="188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899AC4C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1</w:t>
            </w:r>
          </w:p>
        </w:tc>
        <w:tc>
          <w:tcPr>
            <w:tcW w:w="154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A739B07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78.0 %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00F36F5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21.7</w:t>
            </w:r>
          </w:p>
        </w:tc>
        <w:tc>
          <w:tcPr>
            <w:tcW w:w="1372" w:type="dxa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C1F8F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vertAlign w:val="subscript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.77</w:t>
            </w:r>
          </w:p>
        </w:tc>
      </w:tr>
      <w:tr w:rsidR="00592DC3" w:rsidRPr="00041BE2" w14:paraId="6956E0CF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366AC7" w14:textId="77777777" w:rsidR="00592DC3" w:rsidRPr="00041BE2" w:rsidRDefault="00592DC3" w:rsidP="00CC419D">
            <w:pPr>
              <w:pStyle w:val="Tabelle"/>
              <w:keepNext/>
              <w:widowControl w:val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13AAFC75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1A3D5C5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78.0 %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54CA210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23.1</w:t>
            </w:r>
          </w:p>
        </w:tc>
        <w:tc>
          <w:tcPr>
            <w:tcW w:w="137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F1FBD5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92DC3" w:rsidRPr="00041BE2" w14:paraId="051E639B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FB5B83" w14:textId="77777777" w:rsidR="00592DC3" w:rsidRPr="00041BE2" w:rsidRDefault="00592DC3" w:rsidP="00CC419D">
            <w:pPr>
              <w:pStyle w:val="Tabelle"/>
              <w:keepNext/>
              <w:widowControl w:val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28328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E9C2D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78.0 %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DA53EC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23.1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25BF4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vertAlign w:val="subscript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.34</w:t>
            </w:r>
          </w:p>
        </w:tc>
      </w:tr>
      <w:tr w:rsidR="00592DC3" w:rsidRPr="00041BE2" w14:paraId="2F08F86F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DFDB1E" w14:textId="77777777" w:rsidR="00592DC3" w:rsidRPr="00041BE2" w:rsidRDefault="00592DC3" w:rsidP="00CC419D">
            <w:pPr>
              <w:pStyle w:val="Tabelle"/>
              <w:keepNext/>
              <w:widowControl w:val="0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1BE5F560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3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00337DE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83.0 %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683313D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15.9</w:t>
            </w:r>
          </w:p>
        </w:tc>
        <w:tc>
          <w:tcPr>
            <w:tcW w:w="137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04D916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92DC3" w:rsidRPr="00041BE2" w14:paraId="3991921B" w14:textId="77777777" w:rsidTr="00634142">
        <w:tc>
          <w:tcPr>
            <w:tcW w:w="3120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62F9331" w14:textId="77777777" w:rsidR="00592DC3" w:rsidRPr="00041BE2" w:rsidRDefault="00592DC3" w:rsidP="00CC419D">
            <w:pPr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041BE2">
              <w:rPr>
                <w:rFonts w:ascii="Arial" w:hAnsi="Arial" w:cs="Arial"/>
                <w:b/>
                <w:sz w:val="20"/>
                <w:szCs w:val="20"/>
                <w:lang w:val="en-US"/>
              </w:rPr>
              <w:t>HSM sentence test</w:t>
            </w:r>
          </w:p>
        </w:tc>
        <w:tc>
          <w:tcPr>
            <w:tcW w:w="188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A2E829C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1</w:t>
            </w:r>
          </w:p>
        </w:tc>
        <w:tc>
          <w:tcPr>
            <w:tcW w:w="154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5558346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32.4 %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C99DDCA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31.1</w:t>
            </w:r>
          </w:p>
        </w:tc>
        <w:tc>
          <w:tcPr>
            <w:tcW w:w="1372" w:type="dxa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E3B32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vertAlign w:val="subscript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.55</w:t>
            </w:r>
          </w:p>
        </w:tc>
      </w:tr>
      <w:tr w:rsidR="00592DC3" w:rsidRPr="00041BE2" w14:paraId="7D0B5A4B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9EDE57" w14:textId="77777777" w:rsidR="00592DC3" w:rsidRPr="00041BE2" w:rsidRDefault="00592DC3" w:rsidP="00CC419D">
            <w:pPr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482DB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CB777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31.7 %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773B00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30.5</w:t>
            </w:r>
          </w:p>
        </w:tc>
        <w:tc>
          <w:tcPr>
            <w:tcW w:w="13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F68FD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92DC3" w:rsidRPr="00041BE2" w14:paraId="1A04D6BD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93EBC7" w14:textId="77777777" w:rsidR="00592DC3" w:rsidRPr="00041BE2" w:rsidRDefault="00592DC3" w:rsidP="00CC419D">
            <w:pPr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906F0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1BF043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31.7 %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D3AB0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30.5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177FC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vertAlign w:val="subscript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.0036**</w:t>
            </w:r>
          </w:p>
        </w:tc>
      </w:tr>
      <w:tr w:rsidR="00592DC3" w:rsidRPr="00041BE2" w14:paraId="61C31684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AEE27B" w14:textId="77777777" w:rsidR="00592DC3" w:rsidRPr="00041BE2" w:rsidRDefault="00592DC3" w:rsidP="00CC419D">
            <w:pPr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337003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3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CE912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40.4 %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64A67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32.7</w:t>
            </w:r>
          </w:p>
        </w:tc>
        <w:tc>
          <w:tcPr>
            <w:tcW w:w="13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13CB8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92DC3" w:rsidRPr="00041BE2" w14:paraId="7A3FCDF6" w14:textId="77777777" w:rsidTr="00634142">
        <w:tc>
          <w:tcPr>
            <w:tcW w:w="3120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4439E39" w14:textId="77777777" w:rsidR="00592DC3" w:rsidRPr="00041BE2" w:rsidRDefault="00592DC3" w:rsidP="00CC419D">
            <w:pPr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041BE2">
              <w:rPr>
                <w:rFonts w:ascii="Arial" w:hAnsi="Arial" w:cs="Arial"/>
                <w:b/>
                <w:sz w:val="20"/>
                <w:szCs w:val="20"/>
                <w:lang w:val="en-US"/>
              </w:rPr>
              <w:t>Speech Tracking Rate (STR)</w:t>
            </w:r>
          </w:p>
        </w:tc>
        <w:tc>
          <w:tcPr>
            <w:tcW w:w="188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119B186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1</w:t>
            </w:r>
          </w:p>
        </w:tc>
        <w:tc>
          <w:tcPr>
            <w:tcW w:w="154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1BC19BA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31.3 wpm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833C951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16.4</w:t>
            </w:r>
          </w:p>
        </w:tc>
        <w:tc>
          <w:tcPr>
            <w:tcW w:w="1372" w:type="dxa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EF813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vertAlign w:val="subscript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.0095**</w:t>
            </w:r>
          </w:p>
        </w:tc>
      </w:tr>
      <w:tr w:rsidR="00592DC3" w:rsidRPr="00041BE2" w14:paraId="63E7A303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CD4722" w14:textId="77777777" w:rsidR="00592DC3" w:rsidRPr="00041BE2" w:rsidRDefault="00592DC3" w:rsidP="00CC419D">
            <w:pPr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ECB6D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EF9FA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36.2 wpm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08BC72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18.4</w:t>
            </w:r>
          </w:p>
        </w:tc>
        <w:tc>
          <w:tcPr>
            <w:tcW w:w="13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225FA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92DC3" w:rsidRPr="00041BE2" w14:paraId="4DBAAC77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6596F6" w14:textId="77777777" w:rsidR="00592DC3" w:rsidRPr="00041BE2" w:rsidRDefault="00592DC3" w:rsidP="00CC419D">
            <w:pPr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5D3248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5EE8F9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36.2 wpm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C52D4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18.4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25599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vertAlign w:val="subscript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.0036**</w:t>
            </w:r>
          </w:p>
        </w:tc>
      </w:tr>
      <w:tr w:rsidR="00592DC3" w:rsidRPr="00041BE2" w14:paraId="3AC8061D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774200" w14:textId="77777777" w:rsidR="00592DC3" w:rsidRPr="00041BE2" w:rsidRDefault="00592DC3" w:rsidP="00CC419D">
            <w:pPr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BBBA3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3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CA3A8D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41.3 wpm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3500FF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18.3</w:t>
            </w:r>
          </w:p>
        </w:tc>
        <w:tc>
          <w:tcPr>
            <w:tcW w:w="13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4254F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92DC3" w:rsidRPr="00041BE2" w14:paraId="71A5B630" w14:textId="77777777" w:rsidTr="00634142">
        <w:tc>
          <w:tcPr>
            <w:tcW w:w="3120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69F6C24" w14:textId="77777777" w:rsidR="00592DC3" w:rsidRPr="00041BE2" w:rsidRDefault="00592DC3" w:rsidP="00CC419D">
            <w:pPr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041BE2">
              <w:rPr>
                <w:rFonts w:ascii="Arial" w:hAnsi="Arial" w:cs="Arial"/>
                <w:b/>
                <w:sz w:val="20"/>
                <w:szCs w:val="20"/>
                <w:lang w:val="en-US"/>
              </w:rPr>
              <w:t>Vowel Differentiation</w:t>
            </w:r>
          </w:p>
        </w:tc>
        <w:tc>
          <w:tcPr>
            <w:tcW w:w="188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D04603E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1</w:t>
            </w:r>
          </w:p>
        </w:tc>
        <w:tc>
          <w:tcPr>
            <w:tcW w:w="154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BED0915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2.1/7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F824D50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1.3</w:t>
            </w:r>
          </w:p>
        </w:tc>
        <w:tc>
          <w:tcPr>
            <w:tcW w:w="1372" w:type="dxa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CB202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0.79</w:t>
            </w:r>
          </w:p>
        </w:tc>
      </w:tr>
      <w:tr w:rsidR="00592DC3" w:rsidRPr="00041BE2" w14:paraId="39D4FEFA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4B49DE" w14:textId="77777777" w:rsidR="00592DC3" w:rsidRPr="00041BE2" w:rsidRDefault="00592DC3" w:rsidP="00CC419D">
            <w:pPr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5DC25C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F60EE0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2.2/7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A57DD7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1.4</w:t>
            </w:r>
          </w:p>
        </w:tc>
        <w:tc>
          <w:tcPr>
            <w:tcW w:w="13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99279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92DC3" w:rsidRPr="00041BE2" w14:paraId="38F20B30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46A08D" w14:textId="77777777" w:rsidR="00592DC3" w:rsidRPr="00041BE2" w:rsidRDefault="00592DC3" w:rsidP="00CC419D">
            <w:pPr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8A11FF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E13623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2.2/7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68FAA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1.4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25A60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.0023**</w:t>
            </w:r>
          </w:p>
        </w:tc>
      </w:tr>
      <w:tr w:rsidR="00592DC3" w:rsidRPr="00041BE2" w14:paraId="594842CF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A40302" w14:textId="77777777" w:rsidR="00592DC3" w:rsidRPr="00041BE2" w:rsidRDefault="00592DC3" w:rsidP="00CC419D">
            <w:pPr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44403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3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81EA3A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3.1/7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38352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1.4</w:t>
            </w:r>
          </w:p>
        </w:tc>
        <w:tc>
          <w:tcPr>
            <w:tcW w:w="13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1A8DE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92DC3" w:rsidRPr="00041BE2" w14:paraId="231F57BF" w14:textId="77777777" w:rsidTr="00634142">
        <w:tc>
          <w:tcPr>
            <w:tcW w:w="3120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437EA46" w14:textId="77777777" w:rsidR="00592DC3" w:rsidRPr="00041BE2" w:rsidRDefault="00592DC3" w:rsidP="00CC419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41BE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onsonant Differentiation </w:t>
            </w:r>
          </w:p>
        </w:tc>
        <w:tc>
          <w:tcPr>
            <w:tcW w:w="188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0234890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1</w:t>
            </w:r>
          </w:p>
        </w:tc>
        <w:tc>
          <w:tcPr>
            <w:tcW w:w="154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4A37A94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9.8/16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EA2576F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2.9</w:t>
            </w:r>
          </w:p>
        </w:tc>
        <w:tc>
          <w:tcPr>
            <w:tcW w:w="1372" w:type="dxa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104BB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.79</w:t>
            </w:r>
          </w:p>
        </w:tc>
      </w:tr>
      <w:tr w:rsidR="00592DC3" w:rsidRPr="00041BE2" w14:paraId="571CF5C5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75FDC0" w14:textId="77777777" w:rsidR="00592DC3" w:rsidRPr="00041BE2" w:rsidRDefault="00592DC3" w:rsidP="00CC419D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946D8A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3B2938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10.1/16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8F3E7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3.1</w:t>
            </w:r>
          </w:p>
        </w:tc>
        <w:tc>
          <w:tcPr>
            <w:tcW w:w="13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1C55B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92DC3" w:rsidRPr="00041BE2" w14:paraId="795891F8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0D6BDF" w14:textId="77777777" w:rsidR="00592DC3" w:rsidRPr="00041BE2" w:rsidRDefault="00592DC3" w:rsidP="00CC419D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F013AA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2F4FCD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10.1/16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154CA7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3.1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A9310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vertAlign w:val="subscript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.023*</w:t>
            </w:r>
          </w:p>
        </w:tc>
      </w:tr>
      <w:tr w:rsidR="00592DC3" w:rsidRPr="00041BE2" w14:paraId="108882AA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E4CA08" w14:textId="77777777" w:rsidR="00592DC3" w:rsidRPr="00041BE2" w:rsidRDefault="00592DC3" w:rsidP="00CC419D">
            <w:pPr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278752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T3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F3CA4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11.4/16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62FF9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041BE2">
              <w:rPr>
                <w:rFonts w:ascii="Arial" w:hAnsi="Arial" w:cs="Arial"/>
                <w:sz w:val="20"/>
                <w:lang w:val="en-US"/>
              </w:rPr>
              <w:t>2.2</w:t>
            </w:r>
          </w:p>
        </w:tc>
        <w:tc>
          <w:tcPr>
            <w:tcW w:w="137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B5FD6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92DC3" w:rsidRPr="00041BE2" w14:paraId="063F022E" w14:textId="77777777" w:rsidTr="00634142">
        <w:tc>
          <w:tcPr>
            <w:tcW w:w="3120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0097937" w14:textId="77777777" w:rsidR="00592DC3" w:rsidRDefault="00592DC3" w:rsidP="00CC419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  <w:r w:rsidRPr="00BD4595"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  <w:t xml:space="preserve">Pseudowords </w:t>
            </w:r>
          </w:p>
          <w:p w14:paraId="667C1B6E" w14:textId="77777777" w:rsidR="00592DC3" w:rsidRPr="000652C2" w:rsidRDefault="00592DC3" w:rsidP="00CC419D">
            <w:pPr>
              <w:rPr>
                <w:sz w:val="20"/>
                <w:szCs w:val="20"/>
                <w:lang w:val="en-US"/>
              </w:rPr>
            </w:pPr>
            <w:r w:rsidRPr="000652C2">
              <w:rPr>
                <w:rFonts w:ascii="Arial" w:hAnsi="Arial" w:cs="Arial"/>
                <w:sz w:val="20"/>
                <w:szCs w:val="20"/>
                <w:lang w:val="en-US" w:eastAsia="de-DE"/>
              </w:rPr>
              <w:t xml:space="preserve">Identification of </w:t>
            </w:r>
            <w:r w:rsidRPr="000652C2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syllables</w:t>
            </w:r>
          </w:p>
        </w:tc>
        <w:tc>
          <w:tcPr>
            <w:tcW w:w="188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2352CBE" w14:textId="77777777" w:rsidR="00592DC3" w:rsidRPr="00BD4595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1</w:t>
            </w:r>
          </w:p>
        </w:tc>
        <w:tc>
          <w:tcPr>
            <w:tcW w:w="154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D025070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66.4%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2CD4A33E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29.2</w:t>
            </w:r>
          </w:p>
        </w:tc>
        <w:tc>
          <w:tcPr>
            <w:tcW w:w="1372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75118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</w:rPr>
              <w:t>0.79</w:t>
            </w:r>
          </w:p>
        </w:tc>
      </w:tr>
      <w:tr w:rsidR="00592DC3" w:rsidRPr="00041BE2" w14:paraId="5EC4D737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4346F3" w14:textId="77777777" w:rsidR="00592DC3" w:rsidRPr="00BD4595" w:rsidRDefault="00592DC3" w:rsidP="00CC419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5A082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EB78F6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71.6%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8C5820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20.3</w:t>
            </w:r>
          </w:p>
        </w:tc>
        <w:tc>
          <w:tcPr>
            <w:tcW w:w="13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D86B0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92DC3" w:rsidRPr="00041BE2" w14:paraId="26D8788C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0814B8C" w14:textId="77777777" w:rsidR="00592DC3" w:rsidRPr="00BD4595" w:rsidRDefault="00592DC3" w:rsidP="00CC419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C0949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3CFDAE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71.6%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DCAC9E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20.3</w:t>
            </w:r>
          </w:p>
        </w:tc>
        <w:tc>
          <w:tcPr>
            <w:tcW w:w="13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6E9E9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</w:rPr>
              <w:t>0.23</w:t>
            </w:r>
          </w:p>
        </w:tc>
      </w:tr>
      <w:tr w:rsidR="00592DC3" w:rsidRPr="00041BE2" w14:paraId="0D610B68" w14:textId="77777777" w:rsidTr="00634142">
        <w:trPr>
          <w:trHeight w:val="279"/>
        </w:trPr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9551B9" w14:textId="77777777" w:rsidR="00592DC3" w:rsidRPr="00BD4595" w:rsidRDefault="00592DC3" w:rsidP="00CC419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D0F41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3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F23C8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77.4%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3C6A1A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17.9</w:t>
            </w:r>
          </w:p>
        </w:tc>
        <w:tc>
          <w:tcPr>
            <w:tcW w:w="13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F3500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92DC3" w:rsidRPr="003355D2" w14:paraId="1B1DCE6E" w14:textId="77777777" w:rsidTr="00634142">
        <w:tc>
          <w:tcPr>
            <w:tcW w:w="3120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EFF566B" w14:textId="77777777" w:rsidR="00592DC3" w:rsidRPr="000652C2" w:rsidRDefault="00592DC3" w:rsidP="00CC419D">
            <w:pPr>
              <w:spacing w:line="240" w:lineRule="auto"/>
              <w:rPr>
                <w:rFonts w:ascii="Arial" w:hAnsi="Arial" w:cs="Arial"/>
                <w:bCs/>
                <w:sz w:val="20"/>
                <w:szCs w:val="20"/>
                <w:lang w:val="en-US" w:eastAsia="de-DE"/>
              </w:rPr>
            </w:pPr>
            <w:r w:rsidRPr="000652C2">
              <w:rPr>
                <w:rFonts w:ascii="Arial" w:hAnsi="Arial" w:cs="Arial"/>
                <w:bCs/>
                <w:sz w:val="20"/>
                <w:szCs w:val="20"/>
                <w:lang w:val="en-US" w:eastAsia="de-DE"/>
              </w:rPr>
              <w:t>Repetition of syllables</w:t>
            </w:r>
          </w:p>
        </w:tc>
        <w:tc>
          <w:tcPr>
            <w:tcW w:w="188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4A32536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1</w:t>
            </w:r>
          </w:p>
        </w:tc>
        <w:tc>
          <w:tcPr>
            <w:tcW w:w="154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1D73009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13.1%</w:t>
            </w:r>
          </w:p>
        </w:tc>
        <w:tc>
          <w:tcPr>
            <w:tcW w:w="120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75A6B37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18.2</w:t>
            </w:r>
          </w:p>
        </w:tc>
        <w:tc>
          <w:tcPr>
            <w:tcW w:w="1372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FDB53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</w:rPr>
              <w:t>0.063</w:t>
            </w:r>
          </w:p>
        </w:tc>
      </w:tr>
      <w:tr w:rsidR="00592DC3" w:rsidRPr="003355D2" w14:paraId="6B93C345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850C2E" w14:textId="77777777" w:rsidR="00592DC3" w:rsidRPr="00BD4595" w:rsidRDefault="00592DC3" w:rsidP="00CC419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11FB8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ABBF9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16.9%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2A090A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19.0</w:t>
            </w:r>
          </w:p>
        </w:tc>
        <w:tc>
          <w:tcPr>
            <w:tcW w:w="13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98657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592DC3" w:rsidRPr="003355D2" w14:paraId="17B7AE3F" w14:textId="77777777" w:rsidTr="00634142">
        <w:tc>
          <w:tcPr>
            <w:tcW w:w="31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B71E16" w14:textId="77777777" w:rsidR="00592DC3" w:rsidRPr="00BD4595" w:rsidRDefault="00592DC3" w:rsidP="00CC419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9FABF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2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5598B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16.9%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8C932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19.0</w:t>
            </w:r>
          </w:p>
        </w:tc>
        <w:tc>
          <w:tcPr>
            <w:tcW w:w="13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B3046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C9045B">
              <w:rPr>
                <w:rFonts w:ascii="Arial" w:hAnsi="Arial" w:cs="Arial"/>
                <w:sz w:val="20"/>
              </w:rPr>
              <w:t>0.12</w:t>
            </w:r>
          </w:p>
        </w:tc>
      </w:tr>
      <w:tr w:rsidR="00592DC3" w:rsidRPr="003355D2" w14:paraId="3FC02A99" w14:textId="77777777" w:rsidTr="00634142">
        <w:tc>
          <w:tcPr>
            <w:tcW w:w="312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45EEE" w14:textId="77777777" w:rsidR="00592DC3" w:rsidRPr="00BD4595" w:rsidRDefault="00592DC3" w:rsidP="00CC419D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ACB91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3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C0644D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18.2%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D4A3A8" w14:textId="77777777" w:rsidR="00592DC3" w:rsidRPr="00041BE2" w:rsidRDefault="00592DC3" w:rsidP="00CC419D">
            <w:pPr>
              <w:pStyle w:val="Tabellerechtsbndig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</w:rPr>
              <w:t>16.7</w:t>
            </w:r>
          </w:p>
        </w:tc>
        <w:tc>
          <w:tcPr>
            <w:tcW w:w="13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73B06" w14:textId="77777777" w:rsidR="00592DC3" w:rsidRPr="00041BE2" w:rsidRDefault="00592DC3" w:rsidP="00CC419D">
            <w:pPr>
              <w:pStyle w:val="Tabelle"/>
              <w:keepNext/>
              <w:widowControl w:val="0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14:paraId="4A2F0C1E" w14:textId="77777777" w:rsidR="001F5A2C" w:rsidRPr="00592DC3" w:rsidRDefault="001F5A2C" w:rsidP="00592DC3">
      <w:bookmarkStart w:id="0" w:name="_GoBack"/>
      <w:bookmarkEnd w:id="0"/>
    </w:p>
    <w:sectPr w:rsidR="001F5A2C" w:rsidRPr="00592D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0482E"/>
    <w:multiLevelType w:val="hybridMultilevel"/>
    <w:tmpl w:val="48787D3E"/>
    <w:lvl w:ilvl="0" w:tplc="0C4056EE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AD9"/>
    <w:rsid w:val="001F5A2C"/>
    <w:rsid w:val="0043290A"/>
    <w:rsid w:val="00592DC3"/>
    <w:rsid w:val="00634142"/>
    <w:rsid w:val="006E228F"/>
    <w:rsid w:val="00814696"/>
    <w:rsid w:val="00BA0AD9"/>
    <w:rsid w:val="00EE208A"/>
    <w:rsid w:val="00FB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412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2D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A0AD9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A0AD9"/>
    <w:pPr>
      <w:ind w:left="720"/>
      <w:contextualSpacing/>
    </w:pPr>
  </w:style>
  <w:style w:type="paragraph" w:customStyle="1" w:styleId="Tabelle">
    <w:name w:val="Tabelle"/>
    <w:basedOn w:val="Standard"/>
    <w:next w:val="Standard"/>
    <w:rsid w:val="00592DC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Tabellerechtsbndig">
    <w:name w:val="Tabelle rechtsbündig"/>
    <w:basedOn w:val="Tabelle"/>
    <w:qFormat/>
    <w:rsid w:val="00592DC3"/>
    <w:pPr>
      <w:jc w:val="right"/>
    </w:pPr>
  </w:style>
  <w:style w:type="paragraph" w:styleId="Beschriftung">
    <w:name w:val="caption"/>
    <w:basedOn w:val="Standard"/>
    <w:next w:val="Standard"/>
    <w:qFormat/>
    <w:rsid w:val="00592DC3"/>
    <w:pPr>
      <w:spacing w:before="120" w:after="120" w:line="240" w:lineRule="auto"/>
      <w:jc w:val="both"/>
    </w:pPr>
    <w:rPr>
      <w:rFonts w:ascii="Times New Roman" w:eastAsia="Times New Roman" w:hAnsi="Times New Roman" w:cs="Times New Roman"/>
      <w:i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2D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A0AD9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A0AD9"/>
    <w:pPr>
      <w:ind w:left="720"/>
      <w:contextualSpacing/>
    </w:pPr>
  </w:style>
  <w:style w:type="paragraph" w:customStyle="1" w:styleId="Tabelle">
    <w:name w:val="Tabelle"/>
    <w:basedOn w:val="Standard"/>
    <w:next w:val="Standard"/>
    <w:rsid w:val="00592DC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Tabellerechtsbndig">
    <w:name w:val="Tabelle rechtsbündig"/>
    <w:basedOn w:val="Tabelle"/>
    <w:qFormat/>
    <w:rsid w:val="00592DC3"/>
    <w:pPr>
      <w:jc w:val="right"/>
    </w:pPr>
  </w:style>
  <w:style w:type="paragraph" w:styleId="Beschriftung">
    <w:name w:val="caption"/>
    <w:basedOn w:val="Standard"/>
    <w:next w:val="Standard"/>
    <w:qFormat/>
    <w:rsid w:val="00592DC3"/>
    <w:pPr>
      <w:spacing w:before="120" w:after="120" w:line="240" w:lineRule="auto"/>
      <w:jc w:val="both"/>
    </w:pPr>
    <w:rPr>
      <w:rFonts w:ascii="Times New Roman" w:eastAsia="Times New Roman" w:hAnsi="Times New Roman" w:cs="Times New Roman"/>
      <w:i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 Stöckmann</dc:creator>
  <cp:lastModifiedBy>Carolin Stöckmann</cp:lastModifiedBy>
  <cp:revision>2</cp:revision>
  <cp:lastPrinted>2021-02-16T10:21:00Z</cp:lastPrinted>
  <dcterms:created xsi:type="dcterms:W3CDTF">2021-03-03T16:01:00Z</dcterms:created>
  <dcterms:modified xsi:type="dcterms:W3CDTF">2021-03-03T16:01:00Z</dcterms:modified>
</cp:coreProperties>
</file>